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600C237" w14:paraId="5DBF4F8F" wp14:textId="0DC4CEBD">
      <w:pPr>
        <w:spacing w:line="254" w:lineRule="auto"/>
      </w:pPr>
      <w:r w:rsidRPr="2600C237" w:rsidR="2600C23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s"/>
        </w:rPr>
        <w:t>S2 Table. List of hyperparameters of each classifier evaluated by Hyperopt</w:t>
      </w:r>
    </w:p>
    <w:tbl>
      <w:tblPr>
        <w:tblStyle w:val="PlainTable3"/>
        <w:tblW w:w="0" w:type="auto"/>
        <w:tblLayout w:type="fixed"/>
        <w:tblLook w:val="06A0" w:firstRow="1" w:lastRow="0" w:firstColumn="1" w:lastColumn="0" w:noHBand="1" w:noVBand="1"/>
      </w:tblPr>
      <w:tblGrid>
        <w:gridCol w:w="2550"/>
        <w:gridCol w:w="2835"/>
      </w:tblGrid>
      <w:tr w:rsidR="2600C237" w:rsidTr="2600C237" w14:paraId="5DEFFAD5"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0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tcMar/>
            <w:vAlign w:val="top"/>
          </w:tcPr>
          <w:p w:rsidR="2600C237" w:rsidP="2600C237" w:rsidRDefault="2600C237" w14:paraId="12C63665" w14:textId="4882591C">
            <w:pPr>
              <w:jc w:val="center"/>
            </w:pPr>
            <w:r>
              <w:br/>
            </w:r>
            <w:r>
              <w:br/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left w:val="nil"/>
              <w:bottom w:val="single" w:color="7F7F7F" w:themeColor="text1" w:themeTint="80" w:sz="8"/>
              <w:right w:val="nil"/>
            </w:tcBorders>
            <w:tcMar/>
            <w:vAlign w:val="top"/>
          </w:tcPr>
          <w:p w:rsidR="2600C237" w:rsidP="2600C237" w:rsidRDefault="2600C237" w14:paraId="4EDA0848" w14:textId="7EAB3042">
            <w:pPr>
              <w:jc w:val="center"/>
            </w:pPr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>Hyperparameter</w:t>
            </w:r>
          </w:p>
        </w:tc>
      </w:tr>
      <w:tr w:rsidR="2600C237" w:rsidTr="2600C237" w14:paraId="1CFDDD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color="7F7F7F" w:themeColor="text1" w:themeTint="80" w:sz="8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24984F7E" w14:textId="1377984C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>Logistic Reg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28BD5B56" w14:textId="2F5BADD5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Penalty</w:t>
            </w:r>
          </w:p>
        </w:tc>
      </w:tr>
      <w:tr w:rsidR="2600C237" w:rsidTr="2600C237" w14:paraId="327341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00BBB5A3" w14:textId="3CE96D6D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556BCD8D" w14:textId="12C5AF93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L1 ratio</w:t>
            </w:r>
          </w:p>
        </w:tc>
      </w:tr>
      <w:tr w:rsidR="2600C237" w:rsidTr="2600C237" w14:paraId="5761E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5228CFA5" w14:textId="7DD248B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640BBEAA" w14:textId="0C28A811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C</w:t>
            </w:r>
          </w:p>
        </w:tc>
      </w:tr>
      <w:tr w:rsidR="2600C237" w:rsidTr="2600C237" w14:paraId="7E4D81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607C74C9" w14:textId="444835D0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101163D7" w14:textId="1F0AC1E7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ax iterations</w:t>
            </w:r>
          </w:p>
        </w:tc>
      </w:tr>
      <w:tr w:rsidR="2600C237" w:rsidTr="2600C237" w14:paraId="39B8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468FC3A3" w14:textId="25A69F36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6777E262" w14:textId="6A3B59C6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estimators</w:t>
            </w:r>
          </w:p>
        </w:tc>
      </w:tr>
      <w:tr w:rsidR="2600C237" w:rsidTr="2600C237" w14:paraId="5A4C3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53F798E7" w14:textId="1862E89C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>Random Fore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1E4856B6" w14:textId="460A122F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Num estimators</w:t>
            </w:r>
          </w:p>
        </w:tc>
      </w:tr>
      <w:tr w:rsidR="2600C237" w:rsidTr="2600C237" w14:paraId="0A0DD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17D59686" w14:textId="5BC00645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464FB784" w14:textId="391385C4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ax Depth</w:t>
            </w:r>
          </w:p>
        </w:tc>
      </w:tr>
      <w:tr w:rsidR="2600C237" w:rsidTr="2600C237" w14:paraId="2AEF4A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604217E7" w14:textId="6975EF3F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070ABC4D" w14:textId="416D5BC8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in samples leaf</w:t>
            </w:r>
          </w:p>
        </w:tc>
      </w:tr>
      <w:tr w:rsidR="2600C237" w:rsidTr="2600C237" w14:paraId="0664A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0AC388EE" w14:textId="5E7F323E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7C448607" w14:textId="1BAFA8C5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in samples split</w:t>
            </w:r>
          </w:p>
        </w:tc>
      </w:tr>
      <w:tr w:rsidR="2600C237" w:rsidTr="2600C237" w14:paraId="675396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46B20916" w14:textId="3622BFFB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49EC19F5" w14:textId="2F33DD5C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ax features</w:t>
            </w:r>
          </w:p>
        </w:tc>
      </w:tr>
      <w:tr w:rsidR="2600C237" w:rsidTr="2600C237" w14:paraId="049DC3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1A0B5DE0" w14:textId="2E63794A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1052B23F" w14:textId="1719C46F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Bootstrap</w:t>
            </w:r>
          </w:p>
        </w:tc>
      </w:tr>
      <w:tr w:rsidR="2600C237" w:rsidTr="2600C237" w14:paraId="20115D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562CA4B5" w14:textId="7BF8DAB3">
            <w:r w:rsidRPr="2600C237" w:rsidR="2600C237">
              <w:rPr>
                <w:rFonts w:ascii="Calibri" w:hAnsi="Calibri" w:eastAsia="Calibri" w:cs="Calibri"/>
                <w:b w:val="1"/>
                <w:bCs w:val="1"/>
                <w:caps w:val="1"/>
                <w:sz w:val="22"/>
                <w:szCs w:val="22"/>
                <w:lang w:val="es"/>
              </w:rPr>
              <w:t>LightGB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2FECD041" w14:textId="3353ED92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Num leaves</w:t>
            </w:r>
          </w:p>
        </w:tc>
      </w:tr>
      <w:tr w:rsidR="2600C237" w:rsidTr="2600C237" w14:paraId="7FEE3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4C5F5547" w14:textId="7A01EA89">
            <w:r w:rsidRPr="2600C237" w:rsidR="2600C237">
              <w:rPr>
                <w:rFonts w:ascii="Calibri" w:hAnsi="Calibri" w:eastAsia="Calibri" w:cs="Calibri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5DB8844E" w14:textId="0702143B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Num iterations</w:t>
            </w:r>
          </w:p>
        </w:tc>
      </w:tr>
      <w:tr w:rsidR="2600C237" w:rsidTr="2600C237" w14:paraId="4C3F3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11557929" w14:textId="3CFDB755">
            <w:r w:rsidRPr="2600C237" w:rsidR="2600C237">
              <w:rPr>
                <w:rFonts w:ascii="Calibri" w:hAnsi="Calibri" w:eastAsia="Calibri" w:cs="Calibri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043A74EE" w14:textId="5CDE22F0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in data leaf</w:t>
            </w:r>
          </w:p>
        </w:tc>
      </w:tr>
      <w:tr w:rsidR="2600C237" w:rsidTr="2600C237" w14:paraId="3DA002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2DF54734" w14:textId="77E4AB24">
            <w:r w:rsidRPr="2600C237" w:rsidR="2600C237">
              <w:rPr>
                <w:rFonts w:ascii="Calibri" w:hAnsi="Calibri" w:eastAsia="Calibri" w:cs="Calibri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272E3FC2" w14:textId="04FD2FCB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Learning rate</w:t>
            </w:r>
          </w:p>
        </w:tc>
      </w:tr>
      <w:tr w:rsidR="2600C237" w:rsidTr="2600C237" w14:paraId="1089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36D973AC" w14:textId="224E2051">
            <w:r w:rsidRPr="2600C237" w:rsidR="2600C237">
              <w:rPr>
                <w:rFonts w:ascii="Calibri" w:hAnsi="Calibri" w:eastAsia="Calibri" w:cs="Calibri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4632BE5E" w14:textId="6C9AB483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ax bin</w:t>
            </w:r>
          </w:p>
        </w:tc>
      </w:tr>
      <w:tr w:rsidR="2600C237" w:rsidTr="2600C237" w14:paraId="0082DC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nil"/>
              <w:left w:val="nil"/>
              <w:bottom w:val="nil"/>
              <w:right w:val="single" w:color="7F7F7F" w:themeColor="text1" w:themeTint="80" w:sz="8"/>
            </w:tcBorders>
            <w:tcMar/>
            <w:vAlign w:val="top"/>
          </w:tcPr>
          <w:p w:rsidR="2600C237" w:rsidRDefault="2600C237" w14:paraId="4FC40358" w14:textId="27875F6F">
            <w:r w:rsidRPr="2600C237" w:rsidR="2600C237">
              <w:rPr>
                <w:rFonts w:ascii="Calibri" w:hAnsi="Calibri" w:eastAsia="Calibri" w:cs="Calibri"/>
                <w:caps w:val="1"/>
                <w:sz w:val="22"/>
                <w:szCs w:val="22"/>
                <w:lang w:val="e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835" w:type="dxa"/>
            <w:tcMar/>
            <w:vAlign w:val="top"/>
          </w:tcPr>
          <w:p w:rsidR="2600C237" w:rsidRDefault="2600C237" w14:paraId="35C7990C" w14:textId="3522262C">
            <w:r w:rsidRPr="2600C237" w:rsidR="2600C237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s"/>
              </w:rPr>
              <w:t>Max depth</w:t>
            </w:r>
          </w:p>
        </w:tc>
      </w:tr>
    </w:tbl>
    <w:p xmlns:wp14="http://schemas.microsoft.com/office/word/2010/wordml" w:rsidP="2600C237" w14:paraId="515C5CE9" wp14:textId="5C0FCE50">
      <w:pPr>
        <w:spacing w:line="254" w:lineRule="auto"/>
      </w:pPr>
      <w:r w:rsidRPr="2600C237" w:rsidR="2600C237">
        <w:rPr>
          <w:rFonts w:ascii="Calibri" w:hAnsi="Calibri" w:eastAsia="Calibri" w:cs="Calibri"/>
          <w:noProof w:val="0"/>
          <w:sz w:val="22"/>
          <w:szCs w:val="22"/>
          <w:lang w:val="es"/>
        </w:rPr>
        <w:t xml:space="preserve"> </w:t>
      </w:r>
    </w:p>
    <w:p xmlns:wp14="http://schemas.microsoft.com/office/word/2010/wordml" w:rsidP="2600C237" w14:paraId="0C39B4B4" wp14:textId="681E9CE3">
      <w:pPr>
        <w:spacing w:line="254" w:lineRule="auto"/>
      </w:pPr>
      <w:r w:rsidRPr="2600C237" w:rsidR="2600C23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s"/>
        </w:rPr>
        <w:t>LightGBM</w:t>
      </w:r>
      <w:r w:rsidRPr="2600C237" w:rsidR="2600C237">
        <w:rPr>
          <w:rFonts w:ascii="Calibri" w:hAnsi="Calibri" w:eastAsia="Calibri" w:cs="Calibri"/>
          <w:noProof w:val="0"/>
          <w:sz w:val="22"/>
          <w:szCs w:val="22"/>
          <w:lang w:val="es"/>
        </w:rPr>
        <w:t xml:space="preserve">: </w:t>
      </w:r>
      <w:hyperlink r:id="R6c983534bdbe4b58">
        <w:r w:rsidRPr="2600C237" w:rsidR="2600C237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s"/>
          </w:rPr>
          <w:t>https://lightgbm.readthedocs.io/</w:t>
        </w:r>
      </w:hyperlink>
      <w:r w:rsidRPr="2600C237" w:rsidR="2600C237">
        <w:rPr>
          <w:rFonts w:ascii="Calibri" w:hAnsi="Calibri" w:eastAsia="Calibri" w:cs="Calibri"/>
          <w:noProof w:val="0"/>
          <w:sz w:val="22"/>
          <w:szCs w:val="22"/>
          <w:lang w:val="es"/>
        </w:rPr>
        <w:t xml:space="preserve">  (version 2.2.3)</w:t>
      </w:r>
    </w:p>
    <w:p xmlns:wp14="http://schemas.microsoft.com/office/word/2010/wordml" w:rsidP="2600C237" w14:paraId="4E6469B5" wp14:textId="16ECEC6E">
      <w:pPr>
        <w:spacing w:line="254" w:lineRule="auto"/>
      </w:pPr>
      <w:r w:rsidRPr="2600C237" w:rsidR="2600C23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s"/>
        </w:rPr>
        <w:t>Logistic Regression / Random Forest</w:t>
      </w:r>
      <w:r w:rsidRPr="2600C237" w:rsidR="2600C237">
        <w:rPr>
          <w:rFonts w:ascii="Calibri" w:hAnsi="Calibri" w:eastAsia="Calibri" w:cs="Calibri"/>
          <w:noProof w:val="0"/>
          <w:sz w:val="22"/>
          <w:szCs w:val="22"/>
          <w:lang w:val="es"/>
        </w:rPr>
        <w:t xml:space="preserve">: </w:t>
      </w:r>
      <w:hyperlink r:id="R452b8a958ffa4c50">
        <w:r w:rsidRPr="2600C237" w:rsidR="2600C237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s"/>
          </w:rPr>
          <w:t>https://scikit-learn.org/</w:t>
        </w:r>
      </w:hyperlink>
      <w:r w:rsidRPr="2600C237" w:rsidR="2600C237">
        <w:rPr>
          <w:rFonts w:ascii="Calibri" w:hAnsi="Calibri" w:eastAsia="Calibri" w:cs="Calibri"/>
          <w:noProof w:val="0"/>
          <w:sz w:val="22"/>
          <w:szCs w:val="22"/>
          <w:lang w:val="es"/>
        </w:rPr>
        <w:t xml:space="preserve">  (version 0.21.2)</w:t>
      </w:r>
    </w:p>
    <w:p xmlns:wp14="http://schemas.microsoft.com/office/word/2010/wordml" w:rsidP="2600C237" w14:paraId="2C078E63" wp14:textId="53F8789A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A4AD86A"/>
    <w:rsid w:val="2600C237"/>
    <w:rsid w:val="4A4AD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AD86A"/>
  <w15:chartTrackingRefBased/>
  <w15:docId w15:val="{45A5888B-0A11-41F6-8498-8D8F7B1D6A2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3" mc:Ignorable="w14">
    <w:name xmlns:w="http://schemas.openxmlformats.org/wordprocessingml/2006/main" w:val="Plain Table 3"/>
    <w:basedOn xmlns:w="http://schemas.openxmlformats.org/wordprocessingml/2006/main" w:val="TableNormal"/>
    <w:uiPriority xmlns:w="http://schemas.openxmlformats.org/wordprocessingml/2006/main" w:val="43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  <w:caps/>
      </w:rPr>
      <w:tblPr/>
      <w:tcPr>
        <w:tcBorders>
          <w:top w:val="nil"/>
        </w:tcBorders>
      </w:tcPr>
    </w:tblStylePr>
    <w:tblStylePr xmlns:w="http://schemas.openxmlformats.org/wordprocessingml/2006/main"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xmlns:w="http://schemas.openxmlformats.org/wordprocessingml/2006/main" w:type="lastCol">
      <w:rPr>
        <w:b/>
        <w:bCs/>
        <w:caps/>
      </w:rPr>
      <w:tblPr/>
      <w:tcPr>
        <w:tcBorders>
          <w:left w:val="nil"/>
        </w:tcBorders>
      </w:tcPr>
    </w:tblStylePr>
    <w:tblStylePr xmlns:w="http://schemas.openxmlformats.org/wordprocessingml/2006/main" w:type="band1Vert">
      <w:tblPr/>
      <w:tcPr>
        <w:shd w:val="clear" w:color="auto" w:fill="F2F2F2" w:themeFill="background1" w:themeFillShade="F2"/>
      </w:tcPr>
    </w:tblStylePr>
    <w:tblStylePr xmlns:w="http://schemas.openxmlformats.org/wordprocessingml/2006/main" w:type="band1Horz">
      <w:tblPr/>
      <w:tcPr>
        <w:shd w:val="clear" w:color="auto" w:fill="F2F2F2" w:themeFill="background1" w:themeFillShade="F2"/>
      </w:tcPr>
    </w:tblStylePr>
    <w:tblStylePr xmlns:w="http://schemas.openxmlformats.org/wordprocessingml/2006/main" w:type="neCell">
      <w:tblPr/>
      <w:tcPr>
        <w:tcBorders>
          <w:left w:val="nil"/>
        </w:tcBorders>
      </w:tcPr>
    </w:tblStylePr>
    <w:tblStylePr xmlns:w="http://schemas.openxmlformats.org/wordprocessingml/2006/main" w:type="nwCell">
      <w:tblPr/>
      <w:tcPr>
        <w:tcBorders>
          <w:right w:val="nil"/>
        </w:tcBorders>
      </w:tcPr>
    </w:tblStyle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452b8a958ffa4c50" Type="http://schemas.openxmlformats.org/officeDocument/2006/relationships/hyperlink" Target="https://scikit-learn.org/" TargetMode="External"/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6c983534bdbe4b58" Type="http://schemas.openxmlformats.org/officeDocument/2006/relationships/hyperlink" Target="https://lightgbm.readthedocs.io/" TargetMode="Externa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761663FCFF8428DB93BFF59A33593" ma:contentTypeVersion="14" ma:contentTypeDescription="Create a new document." ma:contentTypeScope="" ma:versionID="157ac78cedb2332f30e4afb63a7f9ee3">
  <xsd:schema xmlns:xsd="http://www.w3.org/2001/XMLSchema" xmlns:xs="http://www.w3.org/2001/XMLSchema" xmlns:p="http://schemas.microsoft.com/office/2006/metadata/properties" xmlns:ns2="3c28ae93-33df-4b54-9fc0-73f304c0bea0" xmlns:ns3="6e8a5a57-2fc7-483d-8fec-e373cb2c6a79" targetNamespace="http://schemas.microsoft.com/office/2006/metadata/properties" ma:root="true" ma:fieldsID="488cd801e293a9e2442d1976308129f6" ns2:_="" ns3:_="">
    <xsd:import namespace="3c28ae93-33df-4b54-9fc0-73f304c0bea0"/>
    <xsd:import namespace="6e8a5a57-2fc7-483d-8fec-e373cb2c6a7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Notes0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8ae93-33df-4b54-9fc0-73f304c0be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5a57-2fc7-483d-8fec-e373cb2c6a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Notes0" ma:index="16" nillable="true" ma:displayName="Notes" ma:format="Dropdown" ma:internalName="Notes0">
      <xsd:simpleType>
        <xsd:restriction base="dms:Text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0 xmlns="6e8a5a57-2fc7-483d-8fec-e373cb2c6a79" xsi:nil="true"/>
  </documentManagement>
</p:properties>
</file>

<file path=customXml/itemProps1.xml><?xml version="1.0" encoding="utf-8"?>
<ds:datastoreItem xmlns:ds="http://schemas.openxmlformats.org/officeDocument/2006/customXml" ds:itemID="{BB2C30FE-1E7D-4E66-8AD9-5947F7C8E74A}"/>
</file>

<file path=customXml/itemProps2.xml><?xml version="1.0" encoding="utf-8"?>
<ds:datastoreItem xmlns:ds="http://schemas.openxmlformats.org/officeDocument/2006/customXml" ds:itemID="{D28A2AF3-3A30-4433-8EA7-2096298C0082}"/>
</file>

<file path=customXml/itemProps3.xml><?xml version="1.0" encoding="utf-8"?>
<ds:datastoreItem xmlns:ds="http://schemas.openxmlformats.org/officeDocument/2006/customXml" ds:itemID="{16CF0A20-384C-4D5F-8626-793A18A1C78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ni, Nicola</dc:creator>
  <cp:keywords/>
  <dc:description/>
  <cp:lastModifiedBy>Lazzarini, Nicola</cp:lastModifiedBy>
  <dcterms:created xsi:type="dcterms:W3CDTF">2022-03-08T11:43:20Z</dcterms:created>
  <dcterms:modified xsi:type="dcterms:W3CDTF">2022-03-08T11:4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761663FCFF8428DB93BFF59A33593</vt:lpwstr>
  </property>
</Properties>
</file>